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47D0" w:rsidRPr="00900970" w:rsidRDefault="00A739E1" w:rsidP="00261A05">
      <w:pPr>
        <w:jc w:val="both"/>
        <w:rPr>
          <w:rFonts w:ascii="Arial" w:hAnsi="Arial" w:cs="Arial"/>
          <w:b/>
        </w:rPr>
      </w:pPr>
      <w:proofErr w:type="gramStart"/>
      <w:r>
        <w:rPr>
          <w:rFonts w:ascii="Arial" w:hAnsi="Arial" w:cs="Arial"/>
          <w:b/>
        </w:rPr>
        <w:t>Additional file 1.</w:t>
      </w:r>
      <w:proofErr w:type="gramEnd"/>
      <w:r>
        <w:rPr>
          <w:rFonts w:ascii="Arial" w:hAnsi="Arial" w:cs="Arial"/>
          <w:b/>
        </w:rPr>
        <w:t xml:space="preserve"> Donors of temporal and frontal cortex</w:t>
      </w:r>
    </w:p>
    <w:p w:rsidR="00C247D0" w:rsidRPr="00261A05" w:rsidRDefault="00C247D0" w:rsidP="00261A05">
      <w:pPr>
        <w:rPr>
          <w:rFonts w:ascii="Arial" w:hAnsi="Arial" w:cs="Arial"/>
        </w:rPr>
      </w:pP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BF"/>
      </w:tblPr>
      <w:tblGrid>
        <w:gridCol w:w="1177"/>
        <w:gridCol w:w="990"/>
        <w:gridCol w:w="1017"/>
        <w:gridCol w:w="1870"/>
        <w:gridCol w:w="2844"/>
      </w:tblGrid>
      <w:tr w:rsidR="00BA741B" w:rsidRPr="00261A05">
        <w:trPr>
          <w:jc w:val="center"/>
        </w:trPr>
        <w:tc>
          <w:tcPr>
            <w:tcW w:w="0" w:type="auto"/>
            <w:vAlign w:val="center"/>
          </w:tcPr>
          <w:p w:rsidR="00BA741B" w:rsidRPr="00261A05" w:rsidRDefault="00BA741B" w:rsidP="00683236">
            <w:pPr>
              <w:jc w:val="center"/>
              <w:rPr>
                <w:rFonts w:ascii="Arial" w:hAnsi="Arial" w:cs="Arial"/>
              </w:rPr>
            </w:pPr>
            <w:r w:rsidRPr="00261A05">
              <w:rPr>
                <w:rFonts w:ascii="Arial" w:hAnsi="Arial" w:cs="Arial"/>
              </w:rPr>
              <w:t>Donor ID</w:t>
            </w:r>
          </w:p>
        </w:tc>
        <w:tc>
          <w:tcPr>
            <w:tcW w:w="0" w:type="auto"/>
            <w:vAlign w:val="center"/>
          </w:tcPr>
          <w:p w:rsidR="00BA741B" w:rsidRPr="00261A05" w:rsidRDefault="00BA741B" w:rsidP="00683236">
            <w:pPr>
              <w:jc w:val="center"/>
              <w:rPr>
                <w:rFonts w:ascii="Arial" w:hAnsi="Arial" w:cs="Arial"/>
              </w:rPr>
            </w:pPr>
            <w:r w:rsidRPr="00261A05">
              <w:rPr>
                <w:rFonts w:ascii="Arial" w:hAnsi="Arial" w:cs="Arial"/>
              </w:rPr>
              <w:t>Age (y)</w:t>
            </w:r>
          </w:p>
        </w:tc>
        <w:tc>
          <w:tcPr>
            <w:tcW w:w="0" w:type="auto"/>
            <w:vAlign w:val="center"/>
          </w:tcPr>
          <w:p w:rsidR="00BA741B" w:rsidRPr="00261A05" w:rsidRDefault="00BA741B" w:rsidP="00683236">
            <w:pPr>
              <w:jc w:val="center"/>
              <w:rPr>
                <w:rFonts w:ascii="Arial" w:hAnsi="Arial" w:cs="Arial"/>
              </w:rPr>
            </w:pPr>
            <w:r w:rsidRPr="00261A05">
              <w:rPr>
                <w:rFonts w:ascii="Arial" w:hAnsi="Arial" w:cs="Arial"/>
              </w:rPr>
              <w:t>Gender</w:t>
            </w:r>
          </w:p>
        </w:tc>
        <w:tc>
          <w:tcPr>
            <w:tcW w:w="0" w:type="auto"/>
            <w:vAlign w:val="center"/>
          </w:tcPr>
          <w:p w:rsidR="00BA741B" w:rsidRPr="00261A05" w:rsidRDefault="00BA741B" w:rsidP="00683236">
            <w:pPr>
              <w:jc w:val="center"/>
              <w:rPr>
                <w:rFonts w:ascii="Arial" w:hAnsi="Arial" w:cs="Arial"/>
              </w:rPr>
            </w:pPr>
            <w:r w:rsidRPr="00261A05">
              <w:rPr>
                <w:rFonts w:ascii="Arial" w:hAnsi="Arial" w:cs="Arial"/>
              </w:rPr>
              <w:t>Tissue</w:t>
            </w:r>
          </w:p>
        </w:tc>
        <w:tc>
          <w:tcPr>
            <w:tcW w:w="0" w:type="auto"/>
            <w:vAlign w:val="center"/>
          </w:tcPr>
          <w:p w:rsidR="00BA741B" w:rsidRPr="00261A05" w:rsidRDefault="00BA741B" w:rsidP="0068323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inical Dementia Rating</w:t>
            </w:r>
          </w:p>
        </w:tc>
      </w:tr>
      <w:tr w:rsidR="00BF7ECB" w:rsidRPr="00261A05">
        <w:trPr>
          <w:jc w:val="center"/>
        </w:trPr>
        <w:tc>
          <w:tcPr>
            <w:tcW w:w="0" w:type="auto"/>
            <w:vAlign w:val="center"/>
          </w:tcPr>
          <w:p w:rsidR="00BF7ECB" w:rsidRPr="00261A05" w:rsidRDefault="00BF7ECB" w:rsidP="0068323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499</w:t>
            </w:r>
          </w:p>
        </w:tc>
        <w:tc>
          <w:tcPr>
            <w:tcW w:w="0" w:type="auto"/>
            <w:vAlign w:val="center"/>
          </w:tcPr>
          <w:p w:rsidR="00BF7ECB" w:rsidRPr="00261A05" w:rsidRDefault="00BF7ECB" w:rsidP="0068323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1</w:t>
            </w:r>
          </w:p>
        </w:tc>
        <w:tc>
          <w:tcPr>
            <w:tcW w:w="0" w:type="auto"/>
            <w:vAlign w:val="center"/>
          </w:tcPr>
          <w:p w:rsidR="00BF7ECB" w:rsidRPr="00261A05" w:rsidRDefault="00BF7ECB" w:rsidP="006273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0" w:type="auto"/>
            <w:vAlign w:val="center"/>
          </w:tcPr>
          <w:p w:rsidR="00BF7ECB" w:rsidRPr="00261A05" w:rsidRDefault="00BF7ECB" w:rsidP="00683236">
            <w:pPr>
              <w:jc w:val="center"/>
              <w:rPr>
                <w:rFonts w:ascii="Arial" w:hAnsi="Arial" w:cs="Arial"/>
              </w:rPr>
            </w:pPr>
            <w:r w:rsidRPr="00261A05">
              <w:rPr>
                <w:rFonts w:ascii="Arial" w:hAnsi="Arial" w:cs="Arial"/>
              </w:rPr>
              <w:t xml:space="preserve">temporal </w:t>
            </w:r>
            <w:r>
              <w:rPr>
                <w:rFonts w:ascii="Arial" w:hAnsi="Arial" w:cs="Arial"/>
              </w:rPr>
              <w:t>cortex</w:t>
            </w:r>
          </w:p>
        </w:tc>
        <w:tc>
          <w:tcPr>
            <w:tcW w:w="0" w:type="auto"/>
            <w:vAlign w:val="center"/>
          </w:tcPr>
          <w:p w:rsidR="00BF7ECB" w:rsidRDefault="00BF7ECB" w:rsidP="0068323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BF7ECB" w:rsidRPr="00261A05">
        <w:trPr>
          <w:jc w:val="center"/>
        </w:trPr>
        <w:tc>
          <w:tcPr>
            <w:tcW w:w="0" w:type="auto"/>
            <w:vAlign w:val="center"/>
          </w:tcPr>
          <w:p w:rsidR="00BF7ECB" w:rsidRPr="00261A05" w:rsidRDefault="00BF7ECB" w:rsidP="0068323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517</w:t>
            </w:r>
          </w:p>
        </w:tc>
        <w:tc>
          <w:tcPr>
            <w:tcW w:w="0" w:type="auto"/>
            <w:vAlign w:val="center"/>
          </w:tcPr>
          <w:p w:rsidR="00BF7ECB" w:rsidRPr="00261A05" w:rsidRDefault="00BF7ECB" w:rsidP="0068323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3</w:t>
            </w:r>
          </w:p>
        </w:tc>
        <w:tc>
          <w:tcPr>
            <w:tcW w:w="0" w:type="auto"/>
            <w:vAlign w:val="center"/>
          </w:tcPr>
          <w:p w:rsidR="00BF7ECB" w:rsidRPr="00261A05" w:rsidRDefault="00BF7ECB" w:rsidP="006273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0" w:type="auto"/>
            <w:vAlign w:val="center"/>
          </w:tcPr>
          <w:p w:rsidR="00BF7ECB" w:rsidRPr="00261A05" w:rsidRDefault="00BF7ECB" w:rsidP="0068323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emporal cortex</w:t>
            </w:r>
          </w:p>
        </w:tc>
        <w:tc>
          <w:tcPr>
            <w:tcW w:w="0" w:type="auto"/>
            <w:vAlign w:val="center"/>
          </w:tcPr>
          <w:p w:rsidR="00BF7ECB" w:rsidRDefault="00BF7ECB" w:rsidP="0068323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BF7ECB" w:rsidRPr="00261A05">
        <w:trPr>
          <w:jc w:val="center"/>
        </w:trPr>
        <w:tc>
          <w:tcPr>
            <w:tcW w:w="0" w:type="auto"/>
            <w:vAlign w:val="center"/>
          </w:tcPr>
          <w:p w:rsidR="00BF7ECB" w:rsidRPr="00261A05" w:rsidRDefault="00BF7ECB" w:rsidP="0068323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387</w:t>
            </w:r>
          </w:p>
        </w:tc>
        <w:tc>
          <w:tcPr>
            <w:tcW w:w="0" w:type="auto"/>
            <w:vAlign w:val="center"/>
          </w:tcPr>
          <w:p w:rsidR="00BF7ECB" w:rsidRPr="00261A05" w:rsidRDefault="00BF7ECB" w:rsidP="0068323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6</w:t>
            </w:r>
          </w:p>
        </w:tc>
        <w:tc>
          <w:tcPr>
            <w:tcW w:w="0" w:type="auto"/>
            <w:vAlign w:val="center"/>
          </w:tcPr>
          <w:p w:rsidR="00BF7ECB" w:rsidRPr="00261A05" w:rsidRDefault="00BF7ECB" w:rsidP="006273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0" w:type="auto"/>
            <w:vAlign w:val="center"/>
          </w:tcPr>
          <w:p w:rsidR="00BF7ECB" w:rsidRPr="00261A05" w:rsidRDefault="00BF7ECB" w:rsidP="0068323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emporal cortex</w:t>
            </w:r>
          </w:p>
        </w:tc>
        <w:tc>
          <w:tcPr>
            <w:tcW w:w="0" w:type="auto"/>
            <w:vAlign w:val="center"/>
          </w:tcPr>
          <w:p w:rsidR="00BF7ECB" w:rsidRDefault="00BF7ECB" w:rsidP="0068323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BF7ECB" w:rsidRPr="00261A05">
        <w:trPr>
          <w:jc w:val="center"/>
        </w:trPr>
        <w:tc>
          <w:tcPr>
            <w:tcW w:w="0" w:type="auto"/>
            <w:vAlign w:val="center"/>
          </w:tcPr>
          <w:p w:rsidR="00BF7ECB" w:rsidRPr="00261A05" w:rsidRDefault="00BF7ECB" w:rsidP="006273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03282</w:t>
            </w:r>
          </w:p>
        </w:tc>
        <w:tc>
          <w:tcPr>
            <w:tcW w:w="0" w:type="auto"/>
            <w:vAlign w:val="center"/>
          </w:tcPr>
          <w:p w:rsidR="00BF7ECB" w:rsidRPr="00261A05" w:rsidRDefault="00BF7ECB" w:rsidP="006273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4</w:t>
            </w:r>
          </w:p>
        </w:tc>
        <w:tc>
          <w:tcPr>
            <w:tcW w:w="0" w:type="auto"/>
            <w:vAlign w:val="center"/>
          </w:tcPr>
          <w:p w:rsidR="00BF7ECB" w:rsidRPr="00261A05" w:rsidRDefault="00BF7ECB" w:rsidP="006273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0" w:type="auto"/>
            <w:vAlign w:val="center"/>
          </w:tcPr>
          <w:p w:rsidR="00BF7ECB" w:rsidRPr="00261A05" w:rsidRDefault="00BF7ECB" w:rsidP="00683236">
            <w:pPr>
              <w:jc w:val="center"/>
              <w:rPr>
                <w:rFonts w:ascii="Arial" w:hAnsi="Arial" w:cs="Arial"/>
              </w:rPr>
            </w:pPr>
            <w:r w:rsidRPr="00261A05">
              <w:rPr>
                <w:rFonts w:ascii="Arial" w:hAnsi="Arial" w:cs="Arial"/>
              </w:rPr>
              <w:t xml:space="preserve">temporal </w:t>
            </w:r>
            <w:r>
              <w:rPr>
                <w:rFonts w:ascii="Arial" w:hAnsi="Arial" w:cs="Arial"/>
              </w:rPr>
              <w:t>cortex</w:t>
            </w:r>
          </w:p>
        </w:tc>
        <w:tc>
          <w:tcPr>
            <w:tcW w:w="0" w:type="auto"/>
            <w:vAlign w:val="center"/>
          </w:tcPr>
          <w:p w:rsidR="00BF7ECB" w:rsidRDefault="00BF7ECB" w:rsidP="0068323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BF7ECB" w:rsidRPr="00261A05">
        <w:trPr>
          <w:jc w:val="center"/>
        </w:trPr>
        <w:tc>
          <w:tcPr>
            <w:tcW w:w="0" w:type="auto"/>
            <w:vAlign w:val="center"/>
          </w:tcPr>
          <w:p w:rsidR="00BF7ECB" w:rsidRPr="00261A05" w:rsidRDefault="00BF7ECB" w:rsidP="006273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03283</w:t>
            </w:r>
          </w:p>
        </w:tc>
        <w:tc>
          <w:tcPr>
            <w:tcW w:w="0" w:type="auto"/>
            <w:vAlign w:val="center"/>
          </w:tcPr>
          <w:p w:rsidR="00BF7ECB" w:rsidRPr="00261A05" w:rsidRDefault="00BF7ECB" w:rsidP="006273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4</w:t>
            </w:r>
          </w:p>
        </w:tc>
        <w:tc>
          <w:tcPr>
            <w:tcW w:w="0" w:type="auto"/>
            <w:vAlign w:val="center"/>
          </w:tcPr>
          <w:p w:rsidR="00BF7ECB" w:rsidRPr="00261A05" w:rsidRDefault="00BF7ECB" w:rsidP="006273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0" w:type="auto"/>
            <w:vAlign w:val="center"/>
          </w:tcPr>
          <w:p w:rsidR="00BF7ECB" w:rsidRPr="00261A05" w:rsidRDefault="00BF7ECB" w:rsidP="0068323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emporal cortex</w:t>
            </w:r>
          </w:p>
        </w:tc>
        <w:tc>
          <w:tcPr>
            <w:tcW w:w="0" w:type="auto"/>
            <w:vAlign w:val="center"/>
          </w:tcPr>
          <w:p w:rsidR="00BF7ECB" w:rsidRDefault="00BF7ECB" w:rsidP="0068323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BF7ECB" w:rsidRPr="00261A05">
        <w:trPr>
          <w:jc w:val="center"/>
        </w:trPr>
        <w:tc>
          <w:tcPr>
            <w:tcW w:w="0" w:type="auto"/>
            <w:vAlign w:val="center"/>
          </w:tcPr>
          <w:p w:rsidR="00BF7ECB" w:rsidRPr="00261A05" w:rsidRDefault="00BF7ECB" w:rsidP="006273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03284</w:t>
            </w:r>
          </w:p>
        </w:tc>
        <w:tc>
          <w:tcPr>
            <w:tcW w:w="0" w:type="auto"/>
            <w:vAlign w:val="center"/>
          </w:tcPr>
          <w:p w:rsidR="00BF7ECB" w:rsidRPr="00261A05" w:rsidRDefault="00BF7ECB" w:rsidP="006273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3</w:t>
            </w:r>
          </w:p>
        </w:tc>
        <w:tc>
          <w:tcPr>
            <w:tcW w:w="0" w:type="auto"/>
            <w:vAlign w:val="center"/>
          </w:tcPr>
          <w:p w:rsidR="00BF7ECB" w:rsidRPr="00261A05" w:rsidRDefault="00BF7ECB" w:rsidP="006273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0" w:type="auto"/>
            <w:vAlign w:val="center"/>
          </w:tcPr>
          <w:p w:rsidR="00BF7ECB" w:rsidRPr="00261A05" w:rsidRDefault="00BF7ECB" w:rsidP="0068323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emporal cortex</w:t>
            </w:r>
          </w:p>
        </w:tc>
        <w:tc>
          <w:tcPr>
            <w:tcW w:w="0" w:type="auto"/>
            <w:vAlign w:val="center"/>
          </w:tcPr>
          <w:p w:rsidR="00BF7ECB" w:rsidRPr="00261A05" w:rsidRDefault="00BF7ECB" w:rsidP="0068323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BF7ECB" w:rsidRPr="00261A05">
        <w:trPr>
          <w:jc w:val="center"/>
        </w:trPr>
        <w:tc>
          <w:tcPr>
            <w:tcW w:w="0" w:type="auto"/>
            <w:vAlign w:val="center"/>
          </w:tcPr>
          <w:p w:rsidR="00BF7ECB" w:rsidRPr="00261A05" w:rsidRDefault="007A7BCA" w:rsidP="006273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41</w:t>
            </w:r>
          </w:p>
        </w:tc>
        <w:tc>
          <w:tcPr>
            <w:tcW w:w="0" w:type="auto"/>
            <w:vAlign w:val="center"/>
          </w:tcPr>
          <w:p w:rsidR="00BF7ECB" w:rsidRPr="00261A05" w:rsidRDefault="007A7BCA" w:rsidP="006273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1</w:t>
            </w:r>
          </w:p>
        </w:tc>
        <w:tc>
          <w:tcPr>
            <w:tcW w:w="0" w:type="auto"/>
            <w:vAlign w:val="center"/>
          </w:tcPr>
          <w:p w:rsidR="00BF7ECB" w:rsidRPr="00261A05" w:rsidRDefault="00BF7ECB" w:rsidP="006273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0" w:type="auto"/>
            <w:vAlign w:val="center"/>
          </w:tcPr>
          <w:p w:rsidR="00BF7ECB" w:rsidRPr="00261A05" w:rsidRDefault="00BF7ECB" w:rsidP="00683236">
            <w:pPr>
              <w:jc w:val="center"/>
              <w:rPr>
                <w:rFonts w:ascii="Arial" w:hAnsi="Arial" w:cs="Arial"/>
              </w:rPr>
            </w:pPr>
            <w:r w:rsidRPr="00261A05">
              <w:rPr>
                <w:rFonts w:ascii="Arial" w:hAnsi="Arial" w:cs="Arial"/>
              </w:rPr>
              <w:t xml:space="preserve">temporal </w:t>
            </w:r>
            <w:r>
              <w:rPr>
                <w:rFonts w:ascii="Arial" w:hAnsi="Arial" w:cs="Arial"/>
              </w:rPr>
              <w:t>cortex</w:t>
            </w:r>
          </w:p>
        </w:tc>
        <w:tc>
          <w:tcPr>
            <w:tcW w:w="0" w:type="auto"/>
            <w:vAlign w:val="center"/>
          </w:tcPr>
          <w:p w:rsidR="00BF7ECB" w:rsidRPr="00261A05" w:rsidRDefault="00BF7ECB" w:rsidP="0068323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  <w:tr w:rsidR="00BF7ECB" w:rsidRPr="00261A05">
        <w:trPr>
          <w:jc w:val="center"/>
        </w:trPr>
        <w:tc>
          <w:tcPr>
            <w:tcW w:w="0" w:type="auto"/>
            <w:vAlign w:val="center"/>
          </w:tcPr>
          <w:p w:rsidR="00BF7ECB" w:rsidRPr="00261A05" w:rsidRDefault="007A7BCA" w:rsidP="006273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53</w:t>
            </w:r>
          </w:p>
        </w:tc>
        <w:tc>
          <w:tcPr>
            <w:tcW w:w="0" w:type="auto"/>
            <w:vAlign w:val="center"/>
          </w:tcPr>
          <w:p w:rsidR="00BF7ECB" w:rsidRPr="00261A05" w:rsidRDefault="007A7BCA" w:rsidP="006273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7</w:t>
            </w:r>
          </w:p>
        </w:tc>
        <w:tc>
          <w:tcPr>
            <w:tcW w:w="0" w:type="auto"/>
            <w:vAlign w:val="center"/>
          </w:tcPr>
          <w:p w:rsidR="00BF7ECB" w:rsidRPr="00261A05" w:rsidRDefault="00BF7ECB" w:rsidP="006273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0" w:type="auto"/>
            <w:vAlign w:val="center"/>
          </w:tcPr>
          <w:p w:rsidR="00BF7ECB" w:rsidRPr="00261A05" w:rsidRDefault="00BF7ECB" w:rsidP="0068323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emporal cortex</w:t>
            </w:r>
          </w:p>
        </w:tc>
        <w:tc>
          <w:tcPr>
            <w:tcW w:w="0" w:type="auto"/>
            <w:vAlign w:val="center"/>
          </w:tcPr>
          <w:p w:rsidR="00BF7ECB" w:rsidRPr="00261A05" w:rsidRDefault="00BF7ECB" w:rsidP="0068323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  <w:tr w:rsidR="00BF7ECB" w:rsidRPr="00261A05">
        <w:trPr>
          <w:jc w:val="center"/>
        </w:trPr>
        <w:tc>
          <w:tcPr>
            <w:tcW w:w="0" w:type="auto"/>
            <w:vAlign w:val="center"/>
          </w:tcPr>
          <w:p w:rsidR="00BF7ECB" w:rsidRPr="00261A05" w:rsidRDefault="00BF7ECB" w:rsidP="0068323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58</w:t>
            </w:r>
          </w:p>
        </w:tc>
        <w:tc>
          <w:tcPr>
            <w:tcW w:w="0" w:type="auto"/>
            <w:vAlign w:val="center"/>
          </w:tcPr>
          <w:p w:rsidR="00BF7ECB" w:rsidRPr="00261A05" w:rsidRDefault="00BF7ECB" w:rsidP="006273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8</w:t>
            </w:r>
          </w:p>
        </w:tc>
        <w:tc>
          <w:tcPr>
            <w:tcW w:w="0" w:type="auto"/>
            <w:vAlign w:val="center"/>
          </w:tcPr>
          <w:p w:rsidR="00BF7ECB" w:rsidRPr="00261A05" w:rsidRDefault="00BF7ECB" w:rsidP="006273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0" w:type="auto"/>
            <w:vAlign w:val="center"/>
          </w:tcPr>
          <w:p w:rsidR="00BF7ECB" w:rsidRPr="00261A05" w:rsidRDefault="00BF7ECB" w:rsidP="0068323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emporal cortex</w:t>
            </w:r>
          </w:p>
        </w:tc>
        <w:tc>
          <w:tcPr>
            <w:tcW w:w="0" w:type="auto"/>
            <w:vAlign w:val="center"/>
          </w:tcPr>
          <w:p w:rsidR="00BF7ECB" w:rsidRPr="00261A05" w:rsidRDefault="00BF7ECB" w:rsidP="0068323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  <w:tr w:rsidR="00BF7ECB" w:rsidRPr="00261A05">
        <w:trPr>
          <w:jc w:val="center"/>
        </w:trPr>
        <w:tc>
          <w:tcPr>
            <w:tcW w:w="0" w:type="auto"/>
            <w:vAlign w:val="center"/>
          </w:tcPr>
          <w:p w:rsidR="00BF7ECB" w:rsidRPr="00261A05" w:rsidRDefault="00BF7ECB" w:rsidP="0068323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60</w:t>
            </w:r>
          </w:p>
        </w:tc>
        <w:tc>
          <w:tcPr>
            <w:tcW w:w="0" w:type="auto"/>
            <w:vAlign w:val="center"/>
          </w:tcPr>
          <w:p w:rsidR="00BF7ECB" w:rsidRPr="00261A05" w:rsidRDefault="00BF7ECB" w:rsidP="0068323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6</w:t>
            </w:r>
          </w:p>
        </w:tc>
        <w:tc>
          <w:tcPr>
            <w:tcW w:w="0" w:type="auto"/>
            <w:vAlign w:val="center"/>
          </w:tcPr>
          <w:p w:rsidR="00BF7ECB" w:rsidRPr="00261A05" w:rsidRDefault="00BF7ECB" w:rsidP="0068323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0" w:type="auto"/>
            <w:vAlign w:val="center"/>
          </w:tcPr>
          <w:p w:rsidR="00BF7ECB" w:rsidRPr="00261A05" w:rsidRDefault="00BF7ECB" w:rsidP="00683236">
            <w:pPr>
              <w:jc w:val="center"/>
              <w:rPr>
                <w:rFonts w:ascii="Arial" w:hAnsi="Arial" w:cs="Arial"/>
              </w:rPr>
            </w:pPr>
            <w:r w:rsidRPr="00261A05">
              <w:rPr>
                <w:rFonts w:ascii="Arial" w:hAnsi="Arial" w:cs="Arial"/>
              </w:rPr>
              <w:t xml:space="preserve">temporal </w:t>
            </w:r>
            <w:r>
              <w:rPr>
                <w:rFonts w:ascii="Arial" w:hAnsi="Arial" w:cs="Arial"/>
              </w:rPr>
              <w:t>cortex</w:t>
            </w:r>
          </w:p>
        </w:tc>
        <w:tc>
          <w:tcPr>
            <w:tcW w:w="0" w:type="auto"/>
            <w:vAlign w:val="center"/>
          </w:tcPr>
          <w:p w:rsidR="00BF7ECB" w:rsidRPr="00261A05" w:rsidRDefault="00BF7ECB" w:rsidP="0068323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  <w:tr w:rsidR="00BF7ECB" w:rsidRPr="00261A05">
        <w:trPr>
          <w:jc w:val="center"/>
        </w:trPr>
        <w:tc>
          <w:tcPr>
            <w:tcW w:w="0" w:type="auto"/>
            <w:vAlign w:val="center"/>
          </w:tcPr>
          <w:p w:rsidR="00BF7ECB" w:rsidRPr="00261A05" w:rsidRDefault="00BF7ECB" w:rsidP="0068323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442</w:t>
            </w:r>
          </w:p>
        </w:tc>
        <w:tc>
          <w:tcPr>
            <w:tcW w:w="0" w:type="auto"/>
            <w:vAlign w:val="center"/>
          </w:tcPr>
          <w:p w:rsidR="00BF7ECB" w:rsidRPr="00261A05" w:rsidRDefault="00BF7ECB" w:rsidP="0068323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6</w:t>
            </w:r>
          </w:p>
        </w:tc>
        <w:tc>
          <w:tcPr>
            <w:tcW w:w="0" w:type="auto"/>
            <w:vAlign w:val="center"/>
          </w:tcPr>
          <w:p w:rsidR="00BF7ECB" w:rsidRPr="00261A05" w:rsidRDefault="00BF7ECB" w:rsidP="0068323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0" w:type="auto"/>
            <w:vAlign w:val="center"/>
          </w:tcPr>
          <w:p w:rsidR="00BF7ECB" w:rsidRPr="00261A05" w:rsidRDefault="00BF7ECB" w:rsidP="0068323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emporal cortex</w:t>
            </w:r>
          </w:p>
        </w:tc>
        <w:tc>
          <w:tcPr>
            <w:tcW w:w="0" w:type="auto"/>
            <w:vAlign w:val="center"/>
          </w:tcPr>
          <w:p w:rsidR="00BF7ECB" w:rsidRPr="00261A05" w:rsidRDefault="00BF7ECB" w:rsidP="0068323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  <w:tr w:rsidR="00BF7ECB" w:rsidRPr="00261A05">
        <w:trPr>
          <w:jc w:val="center"/>
        </w:trPr>
        <w:tc>
          <w:tcPr>
            <w:tcW w:w="0" w:type="auto"/>
            <w:vAlign w:val="center"/>
          </w:tcPr>
          <w:p w:rsidR="00BF7ECB" w:rsidRPr="00261A05" w:rsidRDefault="00BF7ECB" w:rsidP="0068323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542</w:t>
            </w:r>
          </w:p>
        </w:tc>
        <w:tc>
          <w:tcPr>
            <w:tcW w:w="0" w:type="auto"/>
            <w:vAlign w:val="center"/>
          </w:tcPr>
          <w:p w:rsidR="00BF7ECB" w:rsidRPr="00261A05" w:rsidRDefault="00BF7ECB" w:rsidP="0068323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0</w:t>
            </w:r>
          </w:p>
        </w:tc>
        <w:tc>
          <w:tcPr>
            <w:tcW w:w="0" w:type="auto"/>
            <w:vAlign w:val="center"/>
          </w:tcPr>
          <w:p w:rsidR="00BF7ECB" w:rsidRPr="00261A05" w:rsidRDefault="00BF7ECB" w:rsidP="0068323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0" w:type="auto"/>
            <w:vAlign w:val="center"/>
          </w:tcPr>
          <w:p w:rsidR="00BF7ECB" w:rsidRPr="00261A05" w:rsidRDefault="00BF7ECB" w:rsidP="0068323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emporal cortex</w:t>
            </w:r>
          </w:p>
        </w:tc>
        <w:tc>
          <w:tcPr>
            <w:tcW w:w="0" w:type="auto"/>
            <w:vAlign w:val="center"/>
          </w:tcPr>
          <w:p w:rsidR="00BF7ECB" w:rsidRPr="00261A05" w:rsidRDefault="00BF7ECB" w:rsidP="0068323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  <w:tr w:rsidR="00BF7ECB" w:rsidRPr="00261A05">
        <w:trPr>
          <w:jc w:val="center"/>
        </w:trPr>
        <w:tc>
          <w:tcPr>
            <w:tcW w:w="0" w:type="auto"/>
            <w:vAlign w:val="center"/>
          </w:tcPr>
          <w:p w:rsidR="00BF7ECB" w:rsidRPr="00261A05" w:rsidRDefault="00BF7ECB" w:rsidP="0068323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vAlign w:val="center"/>
          </w:tcPr>
          <w:p w:rsidR="00BF7ECB" w:rsidRPr="00261A05" w:rsidRDefault="00BF7ECB" w:rsidP="0068323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0</w:t>
            </w:r>
          </w:p>
        </w:tc>
        <w:tc>
          <w:tcPr>
            <w:tcW w:w="0" w:type="auto"/>
            <w:vAlign w:val="center"/>
          </w:tcPr>
          <w:p w:rsidR="00BF7ECB" w:rsidRPr="00261A05" w:rsidRDefault="00BF7ECB" w:rsidP="0068323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0" w:type="auto"/>
            <w:vAlign w:val="center"/>
          </w:tcPr>
          <w:p w:rsidR="00BF7ECB" w:rsidRPr="00261A05" w:rsidRDefault="00BF7ECB" w:rsidP="0068323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rontal cortex</w:t>
            </w:r>
          </w:p>
        </w:tc>
        <w:tc>
          <w:tcPr>
            <w:tcW w:w="0" w:type="auto"/>
            <w:vAlign w:val="center"/>
          </w:tcPr>
          <w:p w:rsidR="00BF7ECB" w:rsidRDefault="00BF7ECB" w:rsidP="0068323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BF7ECB" w:rsidRPr="00261A05">
        <w:trPr>
          <w:jc w:val="center"/>
        </w:trPr>
        <w:tc>
          <w:tcPr>
            <w:tcW w:w="0" w:type="auto"/>
            <w:vAlign w:val="center"/>
          </w:tcPr>
          <w:p w:rsidR="00BF7ECB" w:rsidRPr="00261A05" w:rsidRDefault="00BF7ECB" w:rsidP="0068323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0" w:type="auto"/>
            <w:vAlign w:val="center"/>
          </w:tcPr>
          <w:p w:rsidR="00BF7ECB" w:rsidRPr="00261A05" w:rsidRDefault="00BF7ECB" w:rsidP="0068323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7</w:t>
            </w:r>
          </w:p>
        </w:tc>
        <w:tc>
          <w:tcPr>
            <w:tcW w:w="0" w:type="auto"/>
            <w:vAlign w:val="center"/>
          </w:tcPr>
          <w:p w:rsidR="00BF7ECB" w:rsidRPr="00261A05" w:rsidRDefault="00BF7ECB" w:rsidP="0068323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0" w:type="auto"/>
            <w:vAlign w:val="center"/>
          </w:tcPr>
          <w:p w:rsidR="00BF7ECB" w:rsidRPr="00261A05" w:rsidRDefault="00BF7ECB" w:rsidP="0068323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rontal cortex</w:t>
            </w:r>
          </w:p>
        </w:tc>
        <w:tc>
          <w:tcPr>
            <w:tcW w:w="0" w:type="auto"/>
            <w:vAlign w:val="center"/>
          </w:tcPr>
          <w:p w:rsidR="00BF7ECB" w:rsidRDefault="00BF7ECB" w:rsidP="0068323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BF7ECB" w:rsidRPr="00261A05">
        <w:trPr>
          <w:jc w:val="center"/>
        </w:trPr>
        <w:tc>
          <w:tcPr>
            <w:tcW w:w="0" w:type="auto"/>
            <w:vAlign w:val="center"/>
          </w:tcPr>
          <w:p w:rsidR="00BF7ECB" w:rsidRPr="00261A05" w:rsidRDefault="00BF7ECB" w:rsidP="0068323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0" w:type="auto"/>
            <w:vAlign w:val="center"/>
          </w:tcPr>
          <w:p w:rsidR="00BF7ECB" w:rsidRPr="00261A05" w:rsidRDefault="00BF7ECB" w:rsidP="0068323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1</w:t>
            </w:r>
          </w:p>
        </w:tc>
        <w:tc>
          <w:tcPr>
            <w:tcW w:w="0" w:type="auto"/>
            <w:vAlign w:val="center"/>
          </w:tcPr>
          <w:p w:rsidR="00BF7ECB" w:rsidRPr="00261A05" w:rsidRDefault="00BF7ECB" w:rsidP="0068323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0" w:type="auto"/>
            <w:vAlign w:val="center"/>
          </w:tcPr>
          <w:p w:rsidR="00BF7ECB" w:rsidRPr="00261A05" w:rsidRDefault="00BF7ECB" w:rsidP="0068323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rontal cortex</w:t>
            </w:r>
          </w:p>
        </w:tc>
        <w:tc>
          <w:tcPr>
            <w:tcW w:w="0" w:type="auto"/>
            <w:vAlign w:val="center"/>
          </w:tcPr>
          <w:p w:rsidR="00BF7ECB" w:rsidRDefault="00BF7ECB" w:rsidP="0068323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BF7ECB" w:rsidRPr="00261A05">
        <w:trPr>
          <w:jc w:val="center"/>
        </w:trPr>
        <w:tc>
          <w:tcPr>
            <w:tcW w:w="0" w:type="auto"/>
            <w:vAlign w:val="center"/>
          </w:tcPr>
          <w:p w:rsidR="00BF7ECB" w:rsidRPr="00261A05" w:rsidRDefault="00BF7ECB" w:rsidP="0068323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0" w:type="auto"/>
            <w:vAlign w:val="center"/>
          </w:tcPr>
          <w:p w:rsidR="00BF7ECB" w:rsidRPr="00261A05" w:rsidRDefault="00BF7ECB" w:rsidP="0068323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7</w:t>
            </w:r>
          </w:p>
        </w:tc>
        <w:tc>
          <w:tcPr>
            <w:tcW w:w="0" w:type="auto"/>
            <w:vAlign w:val="center"/>
          </w:tcPr>
          <w:p w:rsidR="00BF7ECB" w:rsidRPr="00261A05" w:rsidRDefault="00BF7ECB" w:rsidP="0068323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0" w:type="auto"/>
            <w:vAlign w:val="center"/>
          </w:tcPr>
          <w:p w:rsidR="00BF7ECB" w:rsidRPr="00261A05" w:rsidRDefault="00BF7ECB" w:rsidP="0068323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rontal cortex</w:t>
            </w:r>
          </w:p>
        </w:tc>
        <w:tc>
          <w:tcPr>
            <w:tcW w:w="0" w:type="auto"/>
            <w:vAlign w:val="center"/>
          </w:tcPr>
          <w:p w:rsidR="00BF7ECB" w:rsidRDefault="00BF7ECB" w:rsidP="0068323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BF7ECB" w:rsidRPr="00261A05">
        <w:trPr>
          <w:jc w:val="center"/>
        </w:trPr>
        <w:tc>
          <w:tcPr>
            <w:tcW w:w="0" w:type="auto"/>
            <w:vAlign w:val="center"/>
          </w:tcPr>
          <w:p w:rsidR="00BF7ECB" w:rsidRPr="00261A05" w:rsidRDefault="00BF7ECB" w:rsidP="0068323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0" w:type="auto"/>
            <w:vAlign w:val="center"/>
          </w:tcPr>
          <w:p w:rsidR="00BF7ECB" w:rsidRPr="00261A05" w:rsidRDefault="00BF7ECB" w:rsidP="0068323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7</w:t>
            </w:r>
          </w:p>
        </w:tc>
        <w:tc>
          <w:tcPr>
            <w:tcW w:w="0" w:type="auto"/>
            <w:vAlign w:val="center"/>
          </w:tcPr>
          <w:p w:rsidR="00BF7ECB" w:rsidRPr="00261A05" w:rsidRDefault="00BF7ECB" w:rsidP="0068323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0" w:type="auto"/>
            <w:vAlign w:val="center"/>
          </w:tcPr>
          <w:p w:rsidR="00BF7ECB" w:rsidRPr="00261A05" w:rsidRDefault="00BF7ECB" w:rsidP="0068323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rontal cortex</w:t>
            </w:r>
          </w:p>
        </w:tc>
        <w:tc>
          <w:tcPr>
            <w:tcW w:w="0" w:type="auto"/>
            <w:vAlign w:val="center"/>
          </w:tcPr>
          <w:p w:rsidR="00BF7ECB" w:rsidRDefault="00BF7ECB" w:rsidP="0068323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BF7ECB" w:rsidRPr="00261A05">
        <w:trPr>
          <w:jc w:val="center"/>
        </w:trPr>
        <w:tc>
          <w:tcPr>
            <w:tcW w:w="0" w:type="auto"/>
            <w:vAlign w:val="center"/>
          </w:tcPr>
          <w:p w:rsidR="00BF7ECB" w:rsidRPr="00261A05" w:rsidRDefault="00BF7ECB" w:rsidP="0068323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0" w:type="auto"/>
            <w:vAlign w:val="center"/>
          </w:tcPr>
          <w:p w:rsidR="00BF7ECB" w:rsidRPr="00261A05" w:rsidRDefault="00BF7ECB" w:rsidP="0068323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2</w:t>
            </w:r>
          </w:p>
        </w:tc>
        <w:tc>
          <w:tcPr>
            <w:tcW w:w="0" w:type="auto"/>
            <w:vAlign w:val="center"/>
          </w:tcPr>
          <w:p w:rsidR="00BF7ECB" w:rsidRPr="00261A05" w:rsidRDefault="00BF7ECB" w:rsidP="0068323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0" w:type="auto"/>
            <w:vAlign w:val="center"/>
          </w:tcPr>
          <w:p w:rsidR="00BF7ECB" w:rsidRPr="00261A05" w:rsidRDefault="00BF7ECB" w:rsidP="0068323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rontal cortex</w:t>
            </w:r>
          </w:p>
        </w:tc>
        <w:tc>
          <w:tcPr>
            <w:tcW w:w="0" w:type="auto"/>
            <w:vAlign w:val="center"/>
          </w:tcPr>
          <w:p w:rsidR="00BF7ECB" w:rsidRPr="00261A05" w:rsidRDefault="00BF7ECB" w:rsidP="0068323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BF7ECB" w:rsidRPr="00261A05">
        <w:trPr>
          <w:jc w:val="center"/>
        </w:trPr>
        <w:tc>
          <w:tcPr>
            <w:tcW w:w="0" w:type="auto"/>
            <w:vAlign w:val="center"/>
          </w:tcPr>
          <w:p w:rsidR="00BF7ECB" w:rsidRPr="00261A05" w:rsidRDefault="00BF7ECB" w:rsidP="0068323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  <w:vAlign w:val="center"/>
          </w:tcPr>
          <w:p w:rsidR="00BF7ECB" w:rsidRPr="00261A05" w:rsidRDefault="00BF7ECB" w:rsidP="0068323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9</w:t>
            </w:r>
          </w:p>
        </w:tc>
        <w:tc>
          <w:tcPr>
            <w:tcW w:w="0" w:type="auto"/>
            <w:vAlign w:val="center"/>
          </w:tcPr>
          <w:p w:rsidR="00BF7ECB" w:rsidRPr="00261A05" w:rsidRDefault="00BF7ECB" w:rsidP="0068323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0" w:type="auto"/>
            <w:vAlign w:val="center"/>
          </w:tcPr>
          <w:p w:rsidR="00BF7ECB" w:rsidRPr="00261A05" w:rsidRDefault="00BF7ECB" w:rsidP="0068323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rontal cortex</w:t>
            </w:r>
          </w:p>
        </w:tc>
        <w:tc>
          <w:tcPr>
            <w:tcW w:w="0" w:type="auto"/>
            <w:vAlign w:val="center"/>
          </w:tcPr>
          <w:p w:rsidR="00BF7ECB" w:rsidRPr="00261A05" w:rsidRDefault="00BF7ECB" w:rsidP="0068323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  <w:tr w:rsidR="00BF7ECB" w:rsidRPr="00261A05">
        <w:trPr>
          <w:jc w:val="center"/>
        </w:trPr>
        <w:tc>
          <w:tcPr>
            <w:tcW w:w="0" w:type="auto"/>
            <w:vAlign w:val="center"/>
          </w:tcPr>
          <w:p w:rsidR="00BF7ECB" w:rsidRPr="00261A05" w:rsidRDefault="00BF7ECB" w:rsidP="0068323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0" w:type="auto"/>
            <w:vAlign w:val="center"/>
          </w:tcPr>
          <w:p w:rsidR="00BF7ECB" w:rsidRPr="00261A05" w:rsidRDefault="00BF7ECB" w:rsidP="0068323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4</w:t>
            </w:r>
          </w:p>
        </w:tc>
        <w:tc>
          <w:tcPr>
            <w:tcW w:w="0" w:type="auto"/>
            <w:vAlign w:val="center"/>
          </w:tcPr>
          <w:p w:rsidR="00BF7ECB" w:rsidRPr="00261A05" w:rsidRDefault="00BF7ECB" w:rsidP="0068323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0" w:type="auto"/>
            <w:vAlign w:val="center"/>
          </w:tcPr>
          <w:p w:rsidR="00BF7ECB" w:rsidRPr="00261A05" w:rsidRDefault="00BF7ECB" w:rsidP="0068323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rontal cortex</w:t>
            </w:r>
          </w:p>
        </w:tc>
        <w:tc>
          <w:tcPr>
            <w:tcW w:w="0" w:type="auto"/>
            <w:vAlign w:val="center"/>
          </w:tcPr>
          <w:p w:rsidR="00BF7ECB" w:rsidRPr="00261A05" w:rsidRDefault="00BF7ECB" w:rsidP="0068323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  <w:tr w:rsidR="00BF7ECB" w:rsidRPr="00261A05">
        <w:trPr>
          <w:jc w:val="center"/>
        </w:trPr>
        <w:tc>
          <w:tcPr>
            <w:tcW w:w="0" w:type="auto"/>
            <w:vAlign w:val="center"/>
          </w:tcPr>
          <w:p w:rsidR="00BF7ECB" w:rsidRPr="00261A05" w:rsidRDefault="00BF7ECB" w:rsidP="0068323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0" w:type="auto"/>
            <w:vAlign w:val="center"/>
          </w:tcPr>
          <w:p w:rsidR="00BF7ECB" w:rsidRPr="00261A05" w:rsidRDefault="00BF7ECB" w:rsidP="0068323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1</w:t>
            </w:r>
          </w:p>
        </w:tc>
        <w:tc>
          <w:tcPr>
            <w:tcW w:w="0" w:type="auto"/>
            <w:vAlign w:val="center"/>
          </w:tcPr>
          <w:p w:rsidR="00BF7ECB" w:rsidRPr="00261A05" w:rsidRDefault="00BF7ECB" w:rsidP="0068323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0" w:type="auto"/>
            <w:vAlign w:val="center"/>
          </w:tcPr>
          <w:p w:rsidR="00BF7ECB" w:rsidRPr="00261A05" w:rsidRDefault="00BF7ECB" w:rsidP="0068323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rontal cortex</w:t>
            </w:r>
          </w:p>
        </w:tc>
        <w:tc>
          <w:tcPr>
            <w:tcW w:w="0" w:type="auto"/>
            <w:vAlign w:val="center"/>
          </w:tcPr>
          <w:p w:rsidR="00BF7ECB" w:rsidRPr="00261A05" w:rsidRDefault="00BF7ECB" w:rsidP="0068323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  <w:tr w:rsidR="00BF7ECB" w:rsidRPr="00261A05">
        <w:trPr>
          <w:jc w:val="center"/>
        </w:trPr>
        <w:tc>
          <w:tcPr>
            <w:tcW w:w="0" w:type="auto"/>
            <w:vAlign w:val="center"/>
          </w:tcPr>
          <w:p w:rsidR="00BF7ECB" w:rsidRPr="00261A05" w:rsidRDefault="00BF7ECB" w:rsidP="0068323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0" w:type="auto"/>
            <w:vAlign w:val="center"/>
          </w:tcPr>
          <w:p w:rsidR="00BF7ECB" w:rsidRPr="00261A05" w:rsidRDefault="00BF7ECB" w:rsidP="0068323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1</w:t>
            </w:r>
          </w:p>
        </w:tc>
        <w:tc>
          <w:tcPr>
            <w:tcW w:w="0" w:type="auto"/>
            <w:vAlign w:val="center"/>
          </w:tcPr>
          <w:p w:rsidR="00BF7ECB" w:rsidRPr="00261A05" w:rsidRDefault="00BF7ECB" w:rsidP="0068323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0" w:type="auto"/>
            <w:vAlign w:val="center"/>
          </w:tcPr>
          <w:p w:rsidR="00BF7ECB" w:rsidRPr="00261A05" w:rsidRDefault="00BF7ECB" w:rsidP="0068323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rontal cortex</w:t>
            </w:r>
          </w:p>
        </w:tc>
        <w:tc>
          <w:tcPr>
            <w:tcW w:w="0" w:type="auto"/>
            <w:vAlign w:val="center"/>
          </w:tcPr>
          <w:p w:rsidR="00BF7ECB" w:rsidRPr="00261A05" w:rsidRDefault="00BF7ECB" w:rsidP="0068323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  <w:tr w:rsidR="00BF7ECB" w:rsidRPr="00261A05">
        <w:trPr>
          <w:jc w:val="center"/>
        </w:trPr>
        <w:tc>
          <w:tcPr>
            <w:tcW w:w="0" w:type="auto"/>
            <w:vAlign w:val="center"/>
          </w:tcPr>
          <w:p w:rsidR="00BF7ECB" w:rsidRPr="00261A05" w:rsidRDefault="00BF7ECB" w:rsidP="0068323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0" w:type="auto"/>
            <w:vAlign w:val="center"/>
          </w:tcPr>
          <w:p w:rsidR="00BF7ECB" w:rsidRPr="00261A05" w:rsidRDefault="00BF7ECB" w:rsidP="0068323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2</w:t>
            </w:r>
          </w:p>
        </w:tc>
        <w:tc>
          <w:tcPr>
            <w:tcW w:w="0" w:type="auto"/>
            <w:vAlign w:val="center"/>
          </w:tcPr>
          <w:p w:rsidR="00BF7ECB" w:rsidRPr="00261A05" w:rsidRDefault="00BF7ECB" w:rsidP="0068323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0" w:type="auto"/>
            <w:vAlign w:val="center"/>
          </w:tcPr>
          <w:p w:rsidR="00BF7ECB" w:rsidRPr="00261A05" w:rsidRDefault="00BF7ECB" w:rsidP="0068323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rontal cortex</w:t>
            </w:r>
          </w:p>
        </w:tc>
        <w:tc>
          <w:tcPr>
            <w:tcW w:w="0" w:type="auto"/>
            <w:vAlign w:val="center"/>
          </w:tcPr>
          <w:p w:rsidR="00BF7ECB" w:rsidRPr="00261A05" w:rsidRDefault="00BF7ECB" w:rsidP="0068323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  <w:tr w:rsidR="00BF7ECB" w:rsidRPr="00261A05">
        <w:trPr>
          <w:jc w:val="center"/>
        </w:trPr>
        <w:tc>
          <w:tcPr>
            <w:tcW w:w="0" w:type="auto"/>
            <w:vAlign w:val="center"/>
          </w:tcPr>
          <w:p w:rsidR="00BF7ECB" w:rsidRPr="00261A05" w:rsidRDefault="00BF7ECB" w:rsidP="0068323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</w:t>
            </w:r>
          </w:p>
        </w:tc>
        <w:tc>
          <w:tcPr>
            <w:tcW w:w="0" w:type="auto"/>
            <w:vAlign w:val="center"/>
          </w:tcPr>
          <w:p w:rsidR="00BF7ECB" w:rsidRPr="00261A05" w:rsidRDefault="00BF7ECB" w:rsidP="0068323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4</w:t>
            </w:r>
          </w:p>
        </w:tc>
        <w:tc>
          <w:tcPr>
            <w:tcW w:w="0" w:type="auto"/>
            <w:vAlign w:val="center"/>
          </w:tcPr>
          <w:p w:rsidR="00BF7ECB" w:rsidRPr="00261A05" w:rsidRDefault="00BF7ECB" w:rsidP="0068323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0" w:type="auto"/>
            <w:vAlign w:val="center"/>
          </w:tcPr>
          <w:p w:rsidR="00BF7ECB" w:rsidRPr="00261A05" w:rsidRDefault="00BF7ECB" w:rsidP="0068323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rontal cortex</w:t>
            </w:r>
          </w:p>
        </w:tc>
        <w:tc>
          <w:tcPr>
            <w:tcW w:w="0" w:type="auto"/>
            <w:vAlign w:val="center"/>
          </w:tcPr>
          <w:p w:rsidR="00BF7ECB" w:rsidRPr="00261A05" w:rsidRDefault="00BF7ECB" w:rsidP="0068323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</w:tbl>
    <w:p w:rsidR="004D4807" w:rsidRDefault="004D4807"/>
    <w:sectPr w:rsidR="004D4807" w:rsidSect="00DC4D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altName w:val="Courier New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C247D0"/>
    <w:rsid w:val="00002A19"/>
    <w:rsid w:val="00066849"/>
    <w:rsid w:val="000A6DCA"/>
    <w:rsid w:val="000E582B"/>
    <w:rsid w:val="001149E3"/>
    <w:rsid w:val="0018784F"/>
    <w:rsid w:val="001D6EA5"/>
    <w:rsid w:val="001E4DCF"/>
    <w:rsid w:val="0023571E"/>
    <w:rsid w:val="00261A05"/>
    <w:rsid w:val="00262A07"/>
    <w:rsid w:val="00303A92"/>
    <w:rsid w:val="00312382"/>
    <w:rsid w:val="00353C74"/>
    <w:rsid w:val="00371D75"/>
    <w:rsid w:val="003B0AF6"/>
    <w:rsid w:val="00451D8B"/>
    <w:rsid w:val="00491372"/>
    <w:rsid w:val="004D0113"/>
    <w:rsid w:val="004D4807"/>
    <w:rsid w:val="00503603"/>
    <w:rsid w:val="005325F9"/>
    <w:rsid w:val="005537DC"/>
    <w:rsid w:val="00564182"/>
    <w:rsid w:val="005869C9"/>
    <w:rsid w:val="005D2F6F"/>
    <w:rsid w:val="005D39AB"/>
    <w:rsid w:val="005E350C"/>
    <w:rsid w:val="006017B7"/>
    <w:rsid w:val="006033B3"/>
    <w:rsid w:val="006A3775"/>
    <w:rsid w:val="006F5074"/>
    <w:rsid w:val="00766366"/>
    <w:rsid w:val="007A7BCA"/>
    <w:rsid w:val="007C1CED"/>
    <w:rsid w:val="0081365E"/>
    <w:rsid w:val="00821E7D"/>
    <w:rsid w:val="008425BE"/>
    <w:rsid w:val="008D4400"/>
    <w:rsid w:val="008D626E"/>
    <w:rsid w:val="00900970"/>
    <w:rsid w:val="00902B4F"/>
    <w:rsid w:val="009044E7"/>
    <w:rsid w:val="009120F5"/>
    <w:rsid w:val="009B6BFA"/>
    <w:rsid w:val="009E61BB"/>
    <w:rsid w:val="00A06933"/>
    <w:rsid w:val="00A241DF"/>
    <w:rsid w:val="00A33A44"/>
    <w:rsid w:val="00A40877"/>
    <w:rsid w:val="00A739E1"/>
    <w:rsid w:val="00AA511D"/>
    <w:rsid w:val="00AC465D"/>
    <w:rsid w:val="00B512E1"/>
    <w:rsid w:val="00B60D9B"/>
    <w:rsid w:val="00BA741B"/>
    <w:rsid w:val="00BF7ECB"/>
    <w:rsid w:val="00C1197E"/>
    <w:rsid w:val="00C247D0"/>
    <w:rsid w:val="00C4517C"/>
    <w:rsid w:val="00CA0756"/>
    <w:rsid w:val="00CB04BA"/>
    <w:rsid w:val="00D42536"/>
    <w:rsid w:val="00DC13E8"/>
    <w:rsid w:val="00DC4D42"/>
    <w:rsid w:val="00EA1729"/>
    <w:rsid w:val="00ED71DB"/>
    <w:rsid w:val="00EE04FC"/>
    <w:rsid w:val="00EE16AC"/>
    <w:rsid w:val="00F03B6D"/>
    <w:rsid w:val="00F92397"/>
    <w:rsid w:val="00F94EDE"/>
    <w:rsid w:val="00FF305E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47D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303A92"/>
  </w:style>
  <w:style w:type="paragraph" w:styleId="BalloonText">
    <w:name w:val="Balloon Text"/>
    <w:basedOn w:val="Normal"/>
    <w:link w:val="BalloonTextChar"/>
    <w:uiPriority w:val="99"/>
    <w:semiHidden/>
    <w:unhideWhenUsed/>
    <w:rsid w:val="00DC13E8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13E8"/>
    <w:rPr>
      <w:rFonts w:ascii="Lucida Grande" w:eastAsia="Times New Roman" w:hAnsi="Lucida Grande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16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se Western Reserve University</Company>
  <LinksUpToDate>false</LinksUpToDate>
  <CharactersWithSpaces>7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na Pikuleva</dc:creator>
  <cp:keywords/>
  <cp:lastModifiedBy>Center for Advanced Research in Biotechnology</cp:lastModifiedBy>
  <cp:revision>7</cp:revision>
  <cp:lastPrinted>2012-07-18T12:30:00Z</cp:lastPrinted>
  <dcterms:created xsi:type="dcterms:W3CDTF">2012-07-18T12:27:00Z</dcterms:created>
  <dcterms:modified xsi:type="dcterms:W3CDTF">2012-07-26T19:33:00Z</dcterms:modified>
</cp:coreProperties>
</file>